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67E30F" w14:textId="7B4DFA15" w:rsidR="00F84EFD" w:rsidRPr="00713EB0" w:rsidRDefault="00F84EFD" w:rsidP="00F84EFD">
      <w:pPr>
        <w:spacing w:line="259" w:lineRule="auto"/>
        <w:rPr>
          <w:rStyle w:val="normaltextrun"/>
          <w:noProof/>
          <w:color w:val="000000"/>
        </w:rPr>
      </w:pPr>
      <w:bookmarkStart w:id="0" w:name="_Hlk57566207"/>
      <w:r>
        <w:rPr>
          <w:rStyle w:val="normaltextrun"/>
          <w:b/>
          <w:bCs/>
          <w:noProof/>
          <w:color w:val="000000"/>
        </w:rPr>
        <w:t xml:space="preserve">Table </w:t>
      </w:r>
      <w:r w:rsidR="00AA0D9D">
        <w:rPr>
          <w:rStyle w:val="normaltextrun"/>
          <w:b/>
          <w:bCs/>
          <w:noProof/>
          <w:color w:val="000000"/>
        </w:rPr>
        <w:t>S</w:t>
      </w:r>
      <w:bookmarkStart w:id="1" w:name="_GoBack"/>
      <w:bookmarkEnd w:id="1"/>
      <w:r>
        <w:rPr>
          <w:rStyle w:val="normaltextrun"/>
          <w:b/>
          <w:bCs/>
          <w:noProof/>
          <w:color w:val="000000"/>
        </w:rPr>
        <w:t xml:space="preserve">4: </w:t>
      </w:r>
      <w:r w:rsidRPr="00713EB0">
        <w:rPr>
          <w:rStyle w:val="normaltextrun"/>
          <w:noProof/>
          <w:color w:val="000000"/>
        </w:rPr>
        <w:t>Antibiotic resistance and virulence factors gen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5670"/>
        <w:gridCol w:w="1276"/>
        <w:gridCol w:w="1281"/>
        <w:tblGridChange w:id="2">
          <w:tblGrid>
            <w:gridCol w:w="1129"/>
            <w:gridCol w:w="709"/>
            <w:gridCol w:w="5670"/>
            <w:gridCol w:w="1276"/>
            <w:gridCol w:w="1281"/>
          </w:tblGrid>
        </w:tblGridChange>
      </w:tblGrid>
      <w:tr w:rsidR="00F84EFD" w:rsidRPr="0069471C" w14:paraId="66D57751" w14:textId="77777777" w:rsidTr="00713EB0"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0"/>
          <w:p w14:paraId="767E93E2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9471C"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C3258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9471C"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453E1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9471C"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  <w:t>Produc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2A699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9471C"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  <w:t>%Identity</w:t>
            </w:r>
            <w:r w:rsidRPr="00032E78"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DF67B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9471C"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  <w:t>%Coverage</w:t>
            </w:r>
          </w:p>
        </w:tc>
      </w:tr>
      <w:tr w:rsidR="00F84EFD" w:rsidRPr="0069471C" w14:paraId="4A36B9F8" w14:textId="77777777" w:rsidTr="00713EB0">
        <w:tc>
          <w:tcPr>
            <w:tcW w:w="100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F45D5" w14:textId="77777777" w:rsidR="00F84EFD" w:rsidRPr="00022C4D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022C4D"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  <w:t>Antibiotic Resistance Genes (Resfinder)</w:t>
            </w:r>
          </w:p>
        </w:tc>
      </w:tr>
      <w:tr w:rsidR="00F84EFD" w:rsidRPr="0069471C" w14:paraId="22CA393A" w14:textId="77777777" w:rsidTr="00713EB0"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944C6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</w:pPr>
            <w:r w:rsidRPr="0069471C"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  <w:t>AMBR0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02611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</w:pPr>
            <w:r w:rsidRPr="0069471C"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  <w:t>mel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10E3F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BC-F type ribosomal protection protein Msr(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C904F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</w:pPr>
            <w:r w:rsidRPr="0069471C"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  <w:t>1</w:t>
            </w:r>
            <w:r w:rsidRPr="0069471C">
              <w:rPr>
                <w:rStyle w:val="normaltextrun"/>
                <w:rFonts w:cs="Times New Roman"/>
                <w:noProof/>
                <w:sz w:val="20"/>
                <w:szCs w:val="20"/>
              </w:rPr>
              <w:t>00.00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8DF46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</w:pPr>
            <w:r w:rsidRPr="0069471C"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  <w:t>1</w:t>
            </w:r>
            <w:r w:rsidRPr="0069471C">
              <w:rPr>
                <w:rStyle w:val="normaltextrun"/>
                <w:rFonts w:cs="Times New Roman"/>
                <w:noProof/>
                <w:sz w:val="20"/>
                <w:szCs w:val="20"/>
              </w:rPr>
              <w:t>00.00</w:t>
            </w:r>
          </w:p>
        </w:tc>
      </w:tr>
      <w:tr w:rsidR="00F84EFD" w:rsidRPr="0069471C" w14:paraId="5607E4DE" w14:textId="77777777" w:rsidTr="00713EB0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30233C5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88F444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</w:pPr>
            <w:r w:rsidRPr="0069471C"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  <w:t>mef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F0FBD88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E6C24D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</w:pPr>
            <w:r w:rsidRPr="0069471C"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  <w:t>9</w:t>
            </w:r>
            <w:r w:rsidRPr="0069471C">
              <w:rPr>
                <w:rStyle w:val="normaltextrun"/>
                <w:rFonts w:cs="Times New Roman"/>
                <w:noProof/>
                <w:sz w:val="20"/>
                <w:szCs w:val="20"/>
              </w:rPr>
              <w:t>9.9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4B8F124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</w:pPr>
            <w:r w:rsidRPr="0069471C"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  <w:t>1</w:t>
            </w:r>
            <w:r w:rsidRPr="0069471C">
              <w:rPr>
                <w:rStyle w:val="normaltextrun"/>
                <w:rFonts w:cs="Times New Roman"/>
                <w:noProof/>
                <w:sz w:val="20"/>
                <w:szCs w:val="20"/>
              </w:rPr>
              <w:t>00.00</w:t>
            </w:r>
          </w:p>
        </w:tc>
      </w:tr>
      <w:tr w:rsidR="00F84EFD" w:rsidRPr="0069471C" w14:paraId="3759D5A1" w14:textId="77777777" w:rsidTr="00713EB0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7E3FCFB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</w:pPr>
            <w:r w:rsidRPr="0069471C"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  <w:t>AMBR0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6CE4FA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</w:pPr>
            <w:r w:rsidRPr="0069471C"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  <w:t>me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C9922B5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crolide resistance, MFS efflux pump Mef(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D57C6E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</w:pPr>
            <w:r w:rsidRPr="0069471C"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  <w:t>9</w:t>
            </w:r>
            <w:r w:rsidRPr="0069471C">
              <w:rPr>
                <w:rStyle w:val="normaltextrun"/>
                <w:rFonts w:cs="Times New Roman"/>
                <w:noProof/>
                <w:sz w:val="20"/>
                <w:szCs w:val="20"/>
              </w:rPr>
              <w:t>9.9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E135969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</w:pPr>
            <w:r w:rsidRPr="0069471C"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  <w:t>1</w:t>
            </w:r>
            <w:r w:rsidRPr="0069471C">
              <w:rPr>
                <w:rStyle w:val="normaltextrun"/>
                <w:rFonts w:cs="Times New Roman"/>
                <w:noProof/>
                <w:sz w:val="20"/>
                <w:szCs w:val="20"/>
              </w:rPr>
              <w:t>00.00</w:t>
            </w:r>
          </w:p>
        </w:tc>
      </w:tr>
      <w:tr w:rsidR="00F84EFD" w:rsidRPr="0069471C" w14:paraId="015F8E95" w14:textId="77777777" w:rsidTr="00713EB0"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55C14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A35E5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</w:pPr>
            <w:r w:rsidRPr="0069471C"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  <w:t>mefA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268BB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8C645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</w:pPr>
            <w:r w:rsidRPr="0069471C"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  <w:t>1</w:t>
            </w:r>
            <w:r w:rsidRPr="0069471C">
              <w:rPr>
                <w:rStyle w:val="normaltextrun"/>
                <w:rFonts w:cs="Times New Roman"/>
                <w:noProof/>
                <w:sz w:val="20"/>
                <w:szCs w:val="20"/>
              </w:rPr>
              <w:t>00.0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B141E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</w:pPr>
            <w:r w:rsidRPr="0069471C"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  <w:t>1</w:t>
            </w:r>
            <w:r w:rsidRPr="0069471C">
              <w:rPr>
                <w:rStyle w:val="normaltextrun"/>
                <w:rFonts w:cs="Times New Roman"/>
                <w:noProof/>
                <w:sz w:val="20"/>
                <w:szCs w:val="20"/>
              </w:rPr>
              <w:t>00.00</w:t>
            </w:r>
          </w:p>
        </w:tc>
      </w:tr>
      <w:tr w:rsidR="00F84EFD" w:rsidRPr="0069471C" w14:paraId="38A4F8EF" w14:textId="77777777" w:rsidTr="00713EB0">
        <w:tc>
          <w:tcPr>
            <w:tcW w:w="100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D88C6" w14:textId="77777777" w:rsidR="00F84EFD" w:rsidRPr="0069471C" w:rsidRDefault="00F84EFD" w:rsidP="001B2EFB">
            <w:pPr>
              <w:tabs>
                <w:tab w:val="left" w:pos="4050"/>
              </w:tabs>
              <w:jc w:val="left"/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9471C"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  <w:t>V</w:t>
            </w:r>
            <w:r w:rsidRPr="0069471C">
              <w:rPr>
                <w:rStyle w:val="normaltextrun"/>
                <w:b/>
                <w:bCs/>
                <w:noProof/>
                <w:sz w:val="20"/>
                <w:szCs w:val="20"/>
              </w:rPr>
              <w:t>irulence Factor Genes (V</w:t>
            </w:r>
            <w:r>
              <w:rPr>
                <w:rStyle w:val="normaltextrun"/>
                <w:b/>
                <w:bCs/>
                <w:noProof/>
                <w:sz w:val="20"/>
                <w:szCs w:val="20"/>
              </w:rPr>
              <w:t>FD</w:t>
            </w:r>
            <w:r w:rsidRPr="0069471C">
              <w:rPr>
                <w:rStyle w:val="normaltextrun"/>
                <w:b/>
                <w:bCs/>
                <w:noProof/>
                <w:sz w:val="20"/>
                <w:szCs w:val="20"/>
              </w:rPr>
              <w:t>B)</w:t>
            </w:r>
          </w:p>
        </w:tc>
      </w:tr>
      <w:tr w:rsidR="00F84EFD" w:rsidRPr="0069471C" w14:paraId="241B9C7B" w14:textId="77777777" w:rsidTr="00713EB0"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EC86F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</w:pPr>
            <w:r w:rsidRPr="0069471C"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  <w:t>AMBR0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C1B7A" w14:textId="77777777" w:rsidR="00F84EFD" w:rsidRPr="00740DB0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</w:pPr>
            <w:r w:rsidRPr="00740DB0"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  <w:t>hasC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6BFEE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DP-glucose pyrophosphorylase [Hyaluronic acid capsule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FDF88A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.53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347FE8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1.69</w:t>
            </w:r>
          </w:p>
        </w:tc>
      </w:tr>
      <w:tr w:rsidR="00F84EFD" w:rsidRPr="0069471C" w14:paraId="2DEA08BF" w14:textId="77777777" w:rsidTr="00713EB0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24EF32C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D3CCAE" w14:textId="77777777" w:rsidR="00F84EFD" w:rsidRPr="00740DB0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</w:pPr>
            <w:r w:rsidRPr="00740DB0"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  <w:t>psa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D60060E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  <w:lang w:val="de-DE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Manganese ABC transporter manganese-binding adhesion li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50E91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  <w:lang w:val="de-DE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.2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CB575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  <w:lang w:val="de-DE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8.92</w:t>
            </w:r>
          </w:p>
        </w:tc>
      </w:tr>
      <w:tr w:rsidR="00F84EFD" w:rsidRPr="0069471C" w14:paraId="33598515" w14:textId="77777777" w:rsidTr="00713EB0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65E468E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</w:pPr>
            <w:r w:rsidRPr="0069471C"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  <w:t>AMBR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C56DC8" w14:textId="77777777" w:rsidR="00F84EFD" w:rsidRPr="00740DB0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</w:pPr>
            <w:r w:rsidRPr="00740DB0"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  <w:t>has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6117456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DP-glucose pyrophosphorylase [Hyaluronic acid capsule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8E98C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.3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485B0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1.58</w:t>
            </w:r>
          </w:p>
        </w:tc>
      </w:tr>
      <w:tr w:rsidR="00F84EFD" w:rsidRPr="0069471C" w14:paraId="138D3A18" w14:textId="77777777" w:rsidTr="00713EB0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C534FCC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28FE6D" w14:textId="77777777" w:rsidR="00F84EFD" w:rsidRPr="00740DB0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</w:pPr>
            <w:r w:rsidRPr="00740DB0"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  <w:t>psa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6B59A15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  <w:lang w:val="de-DE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Manganese ABC transporter manganese-binding adhesion li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4BC1E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  <w:lang w:val="de-DE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.4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1B659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  <w:lang w:val="de-DE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8.92</w:t>
            </w:r>
          </w:p>
        </w:tc>
      </w:tr>
      <w:tr w:rsidR="00F84EFD" w:rsidRPr="0069471C" w14:paraId="3746414C" w14:textId="77777777" w:rsidTr="00713EB0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BFA6251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</w:pPr>
            <w:r w:rsidRPr="0069471C"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  <w:t>AMBR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9A8EB9" w14:textId="77777777" w:rsidR="00F84EFD" w:rsidRPr="00740DB0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</w:pPr>
            <w:r w:rsidRPr="00740DB0"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  <w:t>has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7622C1F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DP-glucose pyrophosphorylase [Hyaluronic acid capsule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35DBA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.0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F98D0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1.26</w:t>
            </w:r>
          </w:p>
        </w:tc>
      </w:tr>
      <w:tr w:rsidR="00F84EFD" w:rsidRPr="0069471C" w14:paraId="1E4CBF57" w14:textId="77777777" w:rsidTr="00713EB0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D43E35E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76500F" w14:textId="77777777" w:rsidR="00F84EFD" w:rsidRPr="00740DB0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</w:pPr>
            <w:r w:rsidRPr="00740DB0"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  <w:t>psa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5EA3127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  <w:lang w:val="de-DE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Manganese ABC transporter manganese-binding adhesion li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C9FF9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  <w:lang w:val="de-DE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.9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2087F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  <w:lang w:val="de-DE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8.92</w:t>
            </w:r>
          </w:p>
        </w:tc>
      </w:tr>
      <w:tr w:rsidR="00F84EFD" w:rsidRPr="0069471C" w14:paraId="4EE294FF" w14:textId="77777777" w:rsidTr="00713EB0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1551FDC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</w:pPr>
            <w:r w:rsidRPr="0069471C"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  <w:t>AMBR0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B3F7B0" w14:textId="77777777" w:rsidR="00F84EFD" w:rsidRPr="00740DB0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</w:pPr>
            <w:r w:rsidRPr="00740DB0"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  <w:t>has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83200B1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DP-glucose pyrophosphorylase [Hyaluronic acid capsule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15EDE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.4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138F2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1.69</w:t>
            </w:r>
          </w:p>
        </w:tc>
      </w:tr>
      <w:tr w:rsidR="00F84EFD" w:rsidRPr="0069471C" w14:paraId="55AF5880" w14:textId="77777777" w:rsidTr="00713EB0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57AE8DB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43FAD1" w14:textId="77777777" w:rsidR="00F84EFD" w:rsidRPr="00740DB0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</w:pPr>
            <w:r w:rsidRPr="00740DB0"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  <w:t>psa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5F9F4EC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  <w:lang w:val="de-DE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Manganese ABC transporter manganese-binding adhesion li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5E923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  <w:lang w:val="de-DE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.6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DB0AB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  <w:lang w:val="de-DE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8.92</w:t>
            </w:r>
          </w:p>
        </w:tc>
      </w:tr>
      <w:tr w:rsidR="00F84EFD" w:rsidRPr="0069471C" w14:paraId="1EF75D48" w14:textId="77777777" w:rsidTr="00713EB0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2E3122C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</w:pPr>
            <w:r w:rsidRPr="0069471C"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  <w:t>AMBR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3CFC80" w14:textId="77777777" w:rsidR="00F84EFD" w:rsidRPr="00740DB0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</w:pPr>
            <w:r w:rsidRPr="00740DB0"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  <w:t>has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AAF7E28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DP-glucose pyrophosphorylase [Hyaluronic acid capsule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7C58E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.6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2D08D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1.58</w:t>
            </w:r>
          </w:p>
        </w:tc>
      </w:tr>
      <w:tr w:rsidR="00F84EFD" w:rsidRPr="0069471C" w14:paraId="0FC5FE70" w14:textId="77777777" w:rsidTr="00713EB0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2C26581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BCD13E" w14:textId="77777777" w:rsidR="00F84EFD" w:rsidRPr="00740DB0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</w:pPr>
            <w:r w:rsidRPr="00740DB0"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  <w:t>psa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4B40705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  <w:lang w:val="de-DE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Manganese ABC transporter manganese-binding adhesion li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E404F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  <w:lang w:val="de-DE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.6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5C2FC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  <w:lang w:val="de-DE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7.85</w:t>
            </w:r>
          </w:p>
        </w:tc>
      </w:tr>
      <w:tr w:rsidR="00F84EFD" w:rsidRPr="0069471C" w14:paraId="199CCD8F" w14:textId="77777777" w:rsidTr="00713EB0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9BECDB4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</w:pPr>
            <w:r w:rsidRPr="0069471C"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  <w:t>AMBR0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E64303" w14:textId="77777777" w:rsidR="00F84EFD" w:rsidRPr="00740DB0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</w:pPr>
            <w:r w:rsidRPr="00740DB0"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  <w:t>has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7A5B504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DP-glucose pyrophosphorylase [Hyaluronic acid capsule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E15A5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.3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147D0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1.58</w:t>
            </w:r>
          </w:p>
        </w:tc>
      </w:tr>
      <w:tr w:rsidR="00F84EFD" w:rsidRPr="0069471C" w14:paraId="29E86C4F" w14:textId="77777777" w:rsidTr="00713EB0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F869601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3580E6" w14:textId="77777777" w:rsidR="00F84EFD" w:rsidRPr="00740DB0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</w:pPr>
            <w:r w:rsidRPr="00740DB0"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  <w:t>psa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49EDDE7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  <w:lang w:val="de-DE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Manganese ABC transporter manganese-binding adhesion li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3EBC5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  <w:lang w:val="de-DE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.4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899FD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  <w:lang w:val="de-DE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8.92</w:t>
            </w:r>
          </w:p>
        </w:tc>
      </w:tr>
      <w:tr w:rsidR="00F84EFD" w:rsidRPr="0069471C" w14:paraId="23879B50" w14:textId="77777777" w:rsidTr="00713EB0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48FCDAB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</w:pPr>
            <w:r w:rsidRPr="0069471C"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  <w:t>AMBR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D1F117" w14:textId="77777777" w:rsidR="00F84EFD" w:rsidRPr="00740DB0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</w:pPr>
            <w:r w:rsidRPr="00740DB0"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  <w:t>has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01ABC46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DP-glucose pyrophosphorylase [Hyaluronic acid capsule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596C2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.9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55556" w14:textId="77777777" w:rsidR="00F84EFD" w:rsidRPr="0069471C" w:rsidRDefault="00F84EFD" w:rsidP="001B2EFB">
            <w:pPr>
              <w:tabs>
                <w:tab w:val="left" w:pos="4050"/>
              </w:tabs>
              <w:jc w:val="right"/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1.26</w:t>
            </w:r>
          </w:p>
        </w:tc>
      </w:tr>
      <w:tr w:rsidR="00F84EFD" w:rsidRPr="0069471C" w14:paraId="676BC295" w14:textId="77777777" w:rsidTr="00713EB0"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E0216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2DE68" w14:textId="77777777" w:rsidR="00F84EFD" w:rsidRPr="00740DB0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</w:pPr>
            <w:r w:rsidRPr="00740DB0">
              <w:rPr>
                <w:rStyle w:val="normaltextrun"/>
                <w:rFonts w:cs="Times New Roman"/>
                <w:i/>
                <w:iCs/>
                <w:noProof/>
                <w:color w:val="000000"/>
                <w:sz w:val="20"/>
                <w:szCs w:val="20"/>
              </w:rPr>
              <w:t>psaA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B2282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  <w:lang w:val="de-DE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Manganese ABC transporter manganese-binding adhesion liprote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87B032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  <w:lang w:val="de-DE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.6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7F0EE9" w14:textId="77777777" w:rsidR="00F84EFD" w:rsidRPr="0069471C" w:rsidRDefault="00F84EFD" w:rsidP="00713EB0">
            <w:pPr>
              <w:tabs>
                <w:tab w:val="left" w:pos="4050"/>
              </w:tabs>
              <w:rPr>
                <w:rStyle w:val="normaltextrun"/>
                <w:rFonts w:cs="Times New Roman"/>
                <w:b/>
                <w:bCs/>
                <w:noProof/>
                <w:color w:val="000000"/>
                <w:sz w:val="20"/>
                <w:szCs w:val="20"/>
                <w:lang w:val="de-DE"/>
              </w:rPr>
            </w:pPr>
            <w:r w:rsidRPr="0069471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8.92</w:t>
            </w:r>
          </w:p>
        </w:tc>
      </w:tr>
      <w:tr w:rsidR="00F84EFD" w:rsidRPr="0069471C" w14:paraId="32092969" w14:textId="77777777" w:rsidTr="00713EB0">
        <w:tc>
          <w:tcPr>
            <w:tcW w:w="1006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4B8FA" w14:textId="77777777" w:rsidR="00F84EFD" w:rsidRPr="00713EB0" w:rsidRDefault="00F84EFD" w:rsidP="001B2EFB">
            <w:pPr>
              <w:tabs>
                <w:tab w:val="left" w:pos="4050"/>
              </w:tabs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13EB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r w:rsidRPr="00713EB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Reference genes: hasC - </w:t>
            </w:r>
            <w:r w:rsidRPr="00713EB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reptococcus pyogenes</w:t>
            </w:r>
            <w:r w:rsidRPr="00713EB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[WP_010922799.1], psaA - </w:t>
            </w:r>
            <w:r w:rsidRPr="00713EB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reptococcus pneumoniae</w:t>
            </w:r>
            <w:r w:rsidRPr="00713EB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[WP_000733059], mel - </w:t>
            </w:r>
            <w:r w:rsidRPr="00713EB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pneumoniae</w:t>
            </w:r>
            <w:r w:rsidRPr="00713EB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GA3488 [AF274302], mefA - </w:t>
            </w:r>
            <w:r w:rsidRPr="00713EB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pneumoniae</w:t>
            </w:r>
            <w:r w:rsidRPr="00713EB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02J1175 [U83667]</w:t>
            </w:r>
          </w:p>
        </w:tc>
      </w:tr>
    </w:tbl>
    <w:p w14:paraId="2C078E63" w14:textId="77777777" w:rsidR="00036B14" w:rsidRDefault="00036B14" w:rsidP="00F84EFD"/>
    <w:sectPr w:rsidR="00036B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CCE3AE6"/>
    <w:rsid w:val="00036B14"/>
    <w:rsid w:val="001B2EFB"/>
    <w:rsid w:val="00AA0D9D"/>
    <w:rsid w:val="00E15C21"/>
    <w:rsid w:val="00F84EFD"/>
    <w:rsid w:val="6CCE3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E3AE6"/>
  <w15:chartTrackingRefBased/>
  <w15:docId w15:val="{60E9D1CE-2969-4A44-BFDB-71AF1A46E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EFD"/>
    <w:pPr>
      <w:spacing w:line="48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4EF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F84EFD"/>
  </w:style>
  <w:style w:type="character" w:styleId="LineNumber">
    <w:name w:val="line number"/>
    <w:basedOn w:val="DefaultParagraphFont"/>
    <w:uiPriority w:val="99"/>
    <w:semiHidden/>
    <w:unhideWhenUsed/>
    <w:rsid w:val="00F84E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2565C15460B047887D3E0D020E051A" ma:contentTypeVersion="13" ma:contentTypeDescription="Een nieuw document maken." ma:contentTypeScope="" ma:versionID="543353ba5943ba4a7e2bf1bb9fd1763a">
  <xsd:schema xmlns:xsd="http://www.w3.org/2001/XMLSchema" xmlns:xs="http://www.w3.org/2001/XMLSchema" xmlns:p="http://schemas.microsoft.com/office/2006/metadata/properties" xmlns:ns2="d40db129-0dcb-467a-8417-fd656d7f9fcd" xmlns:ns3="24ca7c66-210c-4b26-8efd-e057131bd4e2" targetNamespace="http://schemas.microsoft.com/office/2006/metadata/properties" ma:root="true" ma:fieldsID="5d98f89d43f511d6a8ac0a8a4dac3fca" ns2:_="" ns3:_="">
    <xsd:import namespace="d40db129-0dcb-467a-8417-fd656d7f9fcd"/>
    <xsd:import namespace="24ca7c66-210c-4b26-8efd-e057131bd4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0db129-0dcb-467a-8417-fd656d7f9f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hidden="true" ma:internalName="MediaServiceAutoTags" ma:readOnly="true">
      <xsd:simpleType>
        <xsd:restriction base="dms:Text"/>
      </xsd:simpleType>
    </xsd:element>
    <xsd:element name="MediaServiceOCR" ma:index="12" nillable="true" ma:displayName="Extracted Text" ma:hidden="true" ma:internalName="MediaServiceOCR" ma:readOnly="true">
      <xsd:simpleType>
        <xsd:restriction base="dms:Note"/>
      </xsd:simpleType>
    </xsd:element>
    <xsd:element name="MediaServiceLocation" ma:index="13" nillable="true" ma:displayName="Location" ma:hidden="true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hidden="true" ma:internalName="MediaServiceKeyPoint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ca7c66-210c-4b26-8efd-e057131bd4e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hidden="true" ma:internalName="SharedWithDetail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Inhoudstype"/>
        <xsd:element ref="dc:title" minOccurs="0" maxOccurs="1" ma:index="1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C7B27E-EC60-4F91-A506-2E0EC8D51460}">
  <ds:schemaRefs>
    <ds:schemaRef ds:uri="http://schemas.microsoft.com/office/2006/metadata/properties"/>
    <ds:schemaRef ds:uri="http://schemas.microsoft.com/office/2006/documentManagement/types"/>
    <ds:schemaRef ds:uri="http://purl.org/dc/terms/"/>
    <ds:schemaRef ds:uri="http://purl.org/dc/dcmitype/"/>
    <ds:schemaRef ds:uri="d40db129-0dcb-467a-8417-fd656d7f9fcd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24ca7c66-210c-4b26-8efd-e057131bd4e2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1CACF4FA-9E80-443F-85D5-4B1E432E5D2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B20642-08AB-40F3-908B-F35285DAA8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0db129-0dcb-467a-8417-fd656d7f9fcd"/>
    <ds:schemaRef ds:uri="24ca7c66-210c-4b26-8efd-e057131bd4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87982FF-8026-4591-B0B0-440E9DE16C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Jörissen</dc:creator>
  <cp:keywords/>
  <dc:description/>
  <cp:lastModifiedBy>Jennifer Jörissen</cp:lastModifiedBy>
  <cp:revision>5</cp:revision>
  <dcterms:created xsi:type="dcterms:W3CDTF">2020-11-29T17:17:00Z</dcterms:created>
  <dcterms:modified xsi:type="dcterms:W3CDTF">2020-11-29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2565C15460B047887D3E0D020E051A</vt:lpwstr>
  </property>
</Properties>
</file>